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lang w:val="en-GB" w:eastAsia="en-US"/>
        </w:rPr>
      </w:pPr>
      <w:r>
        <w:rPr>
          <w:lang w:val="en-GB" w:eastAsia="en-US"/>
        </w:rPr>
        <w:t>Additional file 16 – Outcome  values af RFDsub 100-200ms (N/ms) data and between group comparison at BASE, 4 W and 8 W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133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417"/>
        <w:gridCol w:w="1276"/>
        <w:gridCol w:w="1276"/>
        <w:gridCol w:w="1735"/>
        <w:gridCol w:w="1383"/>
        <w:gridCol w:w="1735"/>
      </w:tblGrid>
      <w:tr>
        <w:trPr>
          <w:trHeight w:val="951" w:hRule="atLeast"/>
        </w:trPr>
        <w:tc>
          <w:tcPr>
            <w:tcW w:w="4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ASE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rFonts w:cs="Calibri"/>
                <w:bCs/>
              </w:rPr>
              <w:t xml:space="preserve"> </w:t>
            </w: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4W</w:t>
            </w:r>
          </w:p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rFonts w:cs="Calibri"/>
                <w:bCs/>
              </w:rPr>
              <w:t xml:space="preserve"> </w:t>
            </w: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 xml:space="preserve">p  / </w:t>
            </w:r>
            <w:r>
              <w:rPr/>
              <w:t>η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100-200ms righ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8 ± 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92 / 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9 ± 0.2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5* / 0.2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6 ± 0.3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3* / 0.30</w:t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100-200ms righ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7 ± 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1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8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100-200ms left 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7 ± 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94 / 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5 ± 0.3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3* / 0.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5 ± 0.2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61</w:t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>
                <w:lang w:val="fr-CH"/>
              </w:rPr>
            </w:pPr>
            <w:r>
              <w:rPr>
                <w:lang w:val="fr-CH"/>
              </w:rPr>
              <w:t>IRFDsub 100-200ms left 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1 ± 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1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27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100-200ms right flex (N/ms) (I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8 ± 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/ 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32 ± 0.2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46 ± 0.2</w:t>
            </w:r>
          </w:p>
        </w:tc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54</w:t>
            </w:r>
          </w:p>
        </w:tc>
      </w:tr>
      <w:tr>
        <w:trPr>
          <w:trHeight w:val="164" w:hRule="atLeast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IRFDsub 100-200ms right flex (N/ms) (S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 ± 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1 ± 0.1</w:t>
            </w:r>
          </w:p>
        </w:tc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164" w:hRule="atLeast"/>
        </w:trPr>
        <w:tc>
          <w:tcPr>
            <w:tcW w:w="4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RFDsub 100-200ms left flex (N/ms) (IG)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>IRFDsub 100-200ms left flex (N/ms) (IG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7 ± 0.2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>0.10 ± 0.0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7 / 0.0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9 ± 0.2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>0.08 ± 0.6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48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0 ± 0.2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  <w:t>0.09 ± 0.06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 0.001* / 0.70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 xml:space="preserve">LegeLegend: IRFDsub: Submaximal Isometric Rate of Force Development values, N: Newton; IG: intervention group, SG: sham group, p: between groups, ex: extension, flex: flexion, ms: milisecond, </w:t>
      </w:r>
      <w:r>
        <w:rPr/>
        <w:t>°: significant difference p &lt; 0.05, *: siginificant difference after Bonferroni correction p &lt; 0.025, η</w:t>
      </w:r>
      <w:r>
        <w:rPr>
          <w:vertAlign w:val="superscript"/>
        </w:rPr>
        <w:t>2</w:t>
      </w:r>
      <w:r>
        <w:rPr/>
        <w:t>: effect size: η</w:t>
      </w:r>
      <w:r>
        <w:rPr>
          <w:vertAlign w:val="superscript"/>
        </w:rPr>
        <w:t>2</w:t>
      </w:r>
      <w:r>
        <w:rPr/>
        <w:t xml:space="preserve"> = .01; small effect, η</w:t>
      </w:r>
      <w:r>
        <w:rPr>
          <w:vertAlign w:val="superscript"/>
        </w:rPr>
        <w:t>2</w:t>
      </w:r>
      <w:r>
        <w:rPr/>
        <w:t xml:space="preserve"> = .06; moderate effect, η</w:t>
      </w:r>
      <w:r>
        <w:rPr>
          <w:vertAlign w:val="superscript"/>
        </w:rPr>
        <w:t>2</w:t>
      </w:r>
      <w:r>
        <w:rPr/>
        <w:t xml:space="preserve"> = .14; large effect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de-CH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9:00Z</dcterms:created>
  <dc:creator>lawid</dc:creator>
  <dc:description/>
  <dc:language>en-US</dc:language>
  <cp:lastModifiedBy>lawid</cp:lastModifiedBy>
  <dcterms:modified xsi:type="dcterms:W3CDTF">2016-05-24T04:49:00Z</dcterms:modified>
  <cp:revision>1</cp:revision>
  <dc:subject/>
  <dc:title/>
</cp:coreProperties>
</file>